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370016" w:rsidTr="000252E6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370016" w:rsidRPr="00DD1047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  <w:p w:rsidR="00370016" w:rsidRPr="00DD1047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370016" w:rsidRPr="00DD1047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370016" w:rsidRPr="00DD1047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0016" w:rsidTr="000252E6">
        <w:tc>
          <w:tcPr>
            <w:tcW w:w="4247" w:type="dxa"/>
            <w:tcBorders>
              <w:top w:val="single" w:sz="4" w:space="0" w:color="auto"/>
            </w:tcBorders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0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1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8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9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3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3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1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1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6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6</w:t>
            </w: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1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0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370016" w:rsidTr="000252E6"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9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370016" w:rsidTr="000252E6">
        <w:tc>
          <w:tcPr>
            <w:tcW w:w="4247" w:type="dxa"/>
            <w:tcBorders>
              <w:bottom w:val="single" w:sz="4" w:space="0" w:color="auto"/>
            </w:tcBorders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370016" w:rsidRDefault="00370016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6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</w:tbl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725E" w:rsidRDefault="0032725E" w:rsidP="00370016">
      <w:r>
        <w:separator/>
      </w:r>
    </w:p>
  </w:endnote>
  <w:endnote w:type="continuationSeparator" w:id="0">
    <w:p w:rsidR="0032725E" w:rsidRDefault="0032725E" w:rsidP="0037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725E" w:rsidRDefault="0032725E" w:rsidP="00370016">
      <w:r>
        <w:separator/>
      </w:r>
    </w:p>
  </w:footnote>
  <w:footnote w:type="continuationSeparator" w:id="0">
    <w:p w:rsidR="0032725E" w:rsidRDefault="0032725E" w:rsidP="0037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FA9"/>
    <w:rsid w:val="0032725E"/>
    <w:rsid w:val="00370016"/>
    <w:rsid w:val="00583369"/>
    <w:rsid w:val="00F8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F26A7BC-054C-4057-978B-0170956B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70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0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0016"/>
  </w:style>
  <w:style w:type="paragraph" w:styleId="a5">
    <w:name w:val="footer"/>
    <w:basedOn w:val="a"/>
    <w:link w:val="a6"/>
    <w:uiPriority w:val="99"/>
    <w:unhideWhenUsed/>
    <w:rsid w:val="003700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0016"/>
  </w:style>
  <w:style w:type="table" w:styleId="a7">
    <w:name w:val="Table Grid"/>
    <w:basedOn w:val="a1"/>
    <w:uiPriority w:val="39"/>
    <w:rsid w:val="00370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7:57:00Z</dcterms:created>
  <dcterms:modified xsi:type="dcterms:W3CDTF">2017-08-26T07:58:00Z</dcterms:modified>
</cp:coreProperties>
</file>